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C97A6" w14:textId="77777777" w:rsidR="00477672" w:rsidRDefault="00477672" w:rsidP="00477672">
      <w:bookmarkStart w:id="0" w:name="_GoBack"/>
      <w:bookmarkEnd w:id="0"/>
      <w:r>
        <w:t>Supplementary Table 6 Characteristics of Staff volunteering</w:t>
      </w:r>
    </w:p>
    <w:p w14:paraId="3E82B7FC" w14:textId="77777777" w:rsidR="00477672" w:rsidRDefault="00477672" w:rsidP="004776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665"/>
        <w:gridCol w:w="1665"/>
        <w:gridCol w:w="1665"/>
        <w:gridCol w:w="1666"/>
      </w:tblGrid>
      <w:tr w:rsidR="00477672" w14:paraId="68ABB0C1" w14:textId="77777777" w:rsidTr="00824067">
        <w:tc>
          <w:tcPr>
            <w:tcW w:w="2689" w:type="dxa"/>
            <w:vAlign w:val="center"/>
          </w:tcPr>
          <w:p w14:paraId="37D921FA" w14:textId="77777777" w:rsidR="00477672" w:rsidRPr="00EF06FF" w:rsidRDefault="00477672" w:rsidP="00824067">
            <w:pPr>
              <w:jc w:val="center"/>
            </w:pPr>
            <w:r w:rsidRPr="00EF06FF">
              <w:t>Role</w:t>
            </w:r>
          </w:p>
        </w:tc>
        <w:tc>
          <w:tcPr>
            <w:tcW w:w="1665" w:type="dxa"/>
            <w:vAlign w:val="center"/>
          </w:tcPr>
          <w:p w14:paraId="1FF94F16" w14:textId="77777777" w:rsidR="00477672" w:rsidRPr="00EF06FF" w:rsidRDefault="00477672" w:rsidP="00824067">
            <w:pPr>
              <w:jc w:val="center"/>
            </w:pPr>
            <w:r w:rsidRPr="00EF06FF">
              <w:t>Staff (N)</w:t>
            </w:r>
          </w:p>
        </w:tc>
        <w:tc>
          <w:tcPr>
            <w:tcW w:w="1665" w:type="dxa"/>
            <w:vAlign w:val="center"/>
          </w:tcPr>
          <w:p w14:paraId="3A5BBB9C" w14:textId="77777777" w:rsidR="00477672" w:rsidRPr="00EF06FF" w:rsidRDefault="00477672" w:rsidP="00824067">
            <w:pPr>
              <w:jc w:val="center"/>
            </w:pPr>
            <w:r w:rsidRPr="00EF06FF">
              <w:t>Mean (h)</w:t>
            </w:r>
          </w:p>
        </w:tc>
        <w:tc>
          <w:tcPr>
            <w:tcW w:w="1665" w:type="dxa"/>
            <w:vAlign w:val="center"/>
          </w:tcPr>
          <w:p w14:paraId="6C39277C" w14:textId="77777777" w:rsidR="00477672" w:rsidRPr="00EF06FF" w:rsidRDefault="00477672" w:rsidP="00824067">
            <w:pPr>
              <w:jc w:val="center"/>
            </w:pPr>
            <w:r w:rsidRPr="00EF06FF">
              <w:t>Median (h)</w:t>
            </w:r>
          </w:p>
        </w:tc>
        <w:tc>
          <w:tcPr>
            <w:tcW w:w="1666" w:type="dxa"/>
            <w:vAlign w:val="center"/>
          </w:tcPr>
          <w:p w14:paraId="67ACBBC0" w14:textId="77777777" w:rsidR="00477672" w:rsidRPr="00EF06FF" w:rsidRDefault="00477672" w:rsidP="00824067">
            <w:pPr>
              <w:jc w:val="center"/>
            </w:pPr>
            <w:r w:rsidRPr="00EF06FF">
              <w:t>Range (h)</w:t>
            </w:r>
          </w:p>
        </w:tc>
      </w:tr>
      <w:tr w:rsidR="00477672" w14:paraId="6DD7EB6C" w14:textId="77777777" w:rsidTr="00824067">
        <w:tc>
          <w:tcPr>
            <w:tcW w:w="2689" w:type="dxa"/>
          </w:tcPr>
          <w:p w14:paraId="1DA8CD8F" w14:textId="77777777" w:rsidR="00477672" w:rsidRDefault="00477672" w:rsidP="00824067">
            <w:r>
              <w:t>Surgeon</w:t>
            </w:r>
          </w:p>
        </w:tc>
        <w:tc>
          <w:tcPr>
            <w:tcW w:w="1665" w:type="dxa"/>
          </w:tcPr>
          <w:p w14:paraId="6FE29A92" w14:textId="77777777" w:rsidR="00477672" w:rsidRDefault="00477672" w:rsidP="00824067">
            <w:pPr>
              <w:jc w:val="center"/>
            </w:pPr>
            <w:r>
              <w:t>22</w:t>
            </w:r>
          </w:p>
        </w:tc>
        <w:tc>
          <w:tcPr>
            <w:tcW w:w="1665" w:type="dxa"/>
          </w:tcPr>
          <w:p w14:paraId="6350D902" w14:textId="77777777" w:rsidR="00477672" w:rsidRDefault="00477672" w:rsidP="00824067">
            <w:pPr>
              <w:jc w:val="center"/>
            </w:pPr>
            <w:r>
              <w:t>18.1</w:t>
            </w:r>
          </w:p>
        </w:tc>
        <w:tc>
          <w:tcPr>
            <w:tcW w:w="1665" w:type="dxa"/>
          </w:tcPr>
          <w:p w14:paraId="2FA2193D" w14:textId="77777777" w:rsidR="00477672" w:rsidRDefault="00477672" w:rsidP="00824067">
            <w:pPr>
              <w:jc w:val="center"/>
            </w:pPr>
            <w:r>
              <w:t>13.3</w:t>
            </w:r>
          </w:p>
        </w:tc>
        <w:tc>
          <w:tcPr>
            <w:tcW w:w="1666" w:type="dxa"/>
          </w:tcPr>
          <w:p w14:paraId="78AF0822" w14:textId="77777777" w:rsidR="00477672" w:rsidRDefault="00477672" w:rsidP="00824067">
            <w:pPr>
              <w:jc w:val="center"/>
            </w:pPr>
            <w:r>
              <w:t>3.3-55.0</w:t>
            </w:r>
          </w:p>
        </w:tc>
      </w:tr>
      <w:tr w:rsidR="00477672" w14:paraId="124FE4D6" w14:textId="77777777" w:rsidTr="00824067">
        <w:tc>
          <w:tcPr>
            <w:tcW w:w="2689" w:type="dxa"/>
          </w:tcPr>
          <w:p w14:paraId="0F6F7DCE" w14:textId="77777777" w:rsidR="00477672" w:rsidRDefault="00477672" w:rsidP="00824067">
            <w:r>
              <w:t>Surgical Fellow</w:t>
            </w:r>
          </w:p>
        </w:tc>
        <w:tc>
          <w:tcPr>
            <w:tcW w:w="1665" w:type="dxa"/>
          </w:tcPr>
          <w:p w14:paraId="433A0D25" w14:textId="77777777" w:rsidR="00477672" w:rsidRDefault="00477672" w:rsidP="00824067">
            <w:pPr>
              <w:jc w:val="center"/>
            </w:pPr>
            <w:r>
              <w:t>6</w:t>
            </w:r>
          </w:p>
        </w:tc>
        <w:tc>
          <w:tcPr>
            <w:tcW w:w="1665" w:type="dxa"/>
          </w:tcPr>
          <w:p w14:paraId="25171EF5" w14:textId="77777777" w:rsidR="00477672" w:rsidRDefault="00477672" w:rsidP="00824067">
            <w:pPr>
              <w:jc w:val="center"/>
            </w:pPr>
            <w:r>
              <w:t>18.9</w:t>
            </w:r>
          </w:p>
        </w:tc>
        <w:tc>
          <w:tcPr>
            <w:tcW w:w="1665" w:type="dxa"/>
          </w:tcPr>
          <w:p w14:paraId="030B60AB" w14:textId="77777777" w:rsidR="00477672" w:rsidRDefault="00477672" w:rsidP="00824067">
            <w:pPr>
              <w:jc w:val="center"/>
            </w:pPr>
            <w:r>
              <w:t>18.8</w:t>
            </w:r>
          </w:p>
        </w:tc>
        <w:tc>
          <w:tcPr>
            <w:tcW w:w="1666" w:type="dxa"/>
          </w:tcPr>
          <w:p w14:paraId="6688346B" w14:textId="77777777" w:rsidR="00477672" w:rsidRDefault="00477672" w:rsidP="00824067">
            <w:pPr>
              <w:jc w:val="center"/>
            </w:pPr>
            <w:r>
              <w:t>5.0-29.0</w:t>
            </w:r>
          </w:p>
        </w:tc>
      </w:tr>
      <w:tr w:rsidR="00477672" w14:paraId="24D74A64" w14:textId="77777777" w:rsidTr="00824067">
        <w:tc>
          <w:tcPr>
            <w:tcW w:w="2689" w:type="dxa"/>
          </w:tcPr>
          <w:p w14:paraId="1E0AA8CE" w14:textId="77777777" w:rsidR="00477672" w:rsidRDefault="00477672" w:rsidP="00824067">
            <w:r>
              <w:t>Anesthesiologist</w:t>
            </w:r>
          </w:p>
        </w:tc>
        <w:tc>
          <w:tcPr>
            <w:tcW w:w="1665" w:type="dxa"/>
          </w:tcPr>
          <w:p w14:paraId="19FAB01E" w14:textId="77777777" w:rsidR="00477672" w:rsidRDefault="00477672" w:rsidP="00824067">
            <w:pPr>
              <w:jc w:val="center"/>
            </w:pPr>
            <w:r>
              <w:t>36</w:t>
            </w:r>
          </w:p>
        </w:tc>
        <w:tc>
          <w:tcPr>
            <w:tcW w:w="1665" w:type="dxa"/>
          </w:tcPr>
          <w:p w14:paraId="41433B1A" w14:textId="77777777" w:rsidR="00477672" w:rsidRDefault="00477672" w:rsidP="00824067">
            <w:pPr>
              <w:jc w:val="center"/>
            </w:pPr>
            <w:r>
              <w:t>11.1</w:t>
            </w:r>
          </w:p>
        </w:tc>
        <w:tc>
          <w:tcPr>
            <w:tcW w:w="1665" w:type="dxa"/>
          </w:tcPr>
          <w:p w14:paraId="4B3F23DE" w14:textId="77777777" w:rsidR="00477672" w:rsidRDefault="00477672" w:rsidP="00824067">
            <w:pPr>
              <w:jc w:val="center"/>
            </w:pPr>
            <w:r>
              <w:t>12.5</w:t>
            </w:r>
          </w:p>
        </w:tc>
        <w:tc>
          <w:tcPr>
            <w:tcW w:w="1666" w:type="dxa"/>
          </w:tcPr>
          <w:p w14:paraId="504FEA2B" w14:textId="77777777" w:rsidR="00477672" w:rsidRDefault="00477672" w:rsidP="00824067">
            <w:pPr>
              <w:jc w:val="center"/>
            </w:pPr>
            <w:r>
              <w:t>4.8-15.8</w:t>
            </w:r>
          </w:p>
        </w:tc>
      </w:tr>
      <w:tr w:rsidR="00477672" w14:paraId="43C4B270" w14:textId="77777777" w:rsidTr="00824067">
        <w:tc>
          <w:tcPr>
            <w:tcW w:w="2689" w:type="dxa"/>
          </w:tcPr>
          <w:p w14:paraId="724D9ED7" w14:textId="77777777" w:rsidR="00477672" w:rsidRDefault="00477672" w:rsidP="00824067">
            <w:r>
              <w:t>Peri-Anesthesia Nursing</w:t>
            </w:r>
          </w:p>
        </w:tc>
        <w:tc>
          <w:tcPr>
            <w:tcW w:w="1665" w:type="dxa"/>
          </w:tcPr>
          <w:p w14:paraId="26D38702" w14:textId="77777777" w:rsidR="00477672" w:rsidRDefault="00477672" w:rsidP="00824067">
            <w:pPr>
              <w:jc w:val="center"/>
            </w:pPr>
            <w:r>
              <w:t>22</w:t>
            </w:r>
          </w:p>
        </w:tc>
        <w:tc>
          <w:tcPr>
            <w:tcW w:w="1665" w:type="dxa"/>
          </w:tcPr>
          <w:p w14:paraId="1BEF1698" w14:textId="77777777" w:rsidR="00477672" w:rsidRDefault="00477672" w:rsidP="00824067">
            <w:pPr>
              <w:jc w:val="center"/>
            </w:pPr>
          </w:p>
        </w:tc>
        <w:tc>
          <w:tcPr>
            <w:tcW w:w="1665" w:type="dxa"/>
          </w:tcPr>
          <w:p w14:paraId="3E4287E8" w14:textId="77777777" w:rsidR="00477672" w:rsidRDefault="00477672" w:rsidP="00824067">
            <w:pPr>
              <w:jc w:val="center"/>
            </w:pPr>
          </w:p>
        </w:tc>
        <w:tc>
          <w:tcPr>
            <w:tcW w:w="1666" w:type="dxa"/>
          </w:tcPr>
          <w:p w14:paraId="19649C16" w14:textId="77777777" w:rsidR="00477672" w:rsidRDefault="00477672" w:rsidP="00824067">
            <w:pPr>
              <w:jc w:val="center"/>
            </w:pPr>
          </w:p>
        </w:tc>
      </w:tr>
      <w:tr w:rsidR="00477672" w14:paraId="07D9757B" w14:textId="77777777" w:rsidTr="00824067">
        <w:tc>
          <w:tcPr>
            <w:tcW w:w="2689" w:type="dxa"/>
          </w:tcPr>
          <w:p w14:paraId="6BFE403C" w14:textId="77777777" w:rsidR="00477672" w:rsidRDefault="00477672" w:rsidP="00824067">
            <w:r>
              <w:t>Intra-operative Nursing</w:t>
            </w:r>
          </w:p>
        </w:tc>
        <w:tc>
          <w:tcPr>
            <w:tcW w:w="1665" w:type="dxa"/>
          </w:tcPr>
          <w:p w14:paraId="13F33DED" w14:textId="77777777" w:rsidR="00477672" w:rsidRDefault="00477672" w:rsidP="00824067">
            <w:pPr>
              <w:jc w:val="center"/>
            </w:pPr>
            <w:r>
              <w:t>33</w:t>
            </w:r>
          </w:p>
        </w:tc>
        <w:tc>
          <w:tcPr>
            <w:tcW w:w="1665" w:type="dxa"/>
          </w:tcPr>
          <w:p w14:paraId="759B77F3" w14:textId="77777777" w:rsidR="00477672" w:rsidRDefault="00477672" w:rsidP="00824067">
            <w:pPr>
              <w:jc w:val="center"/>
            </w:pPr>
            <w:r>
              <w:t>34.5</w:t>
            </w:r>
          </w:p>
        </w:tc>
        <w:tc>
          <w:tcPr>
            <w:tcW w:w="1665" w:type="dxa"/>
          </w:tcPr>
          <w:p w14:paraId="685590B9" w14:textId="77777777" w:rsidR="00477672" w:rsidRDefault="00477672" w:rsidP="00824067">
            <w:pPr>
              <w:jc w:val="center"/>
            </w:pPr>
            <w:r>
              <w:t>22.5</w:t>
            </w:r>
          </w:p>
        </w:tc>
        <w:tc>
          <w:tcPr>
            <w:tcW w:w="1666" w:type="dxa"/>
          </w:tcPr>
          <w:p w14:paraId="359DF554" w14:textId="77777777" w:rsidR="00477672" w:rsidRDefault="00477672" w:rsidP="00824067">
            <w:pPr>
              <w:jc w:val="center"/>
            </w:pPr>
            <w:r>
              <w:t>7.5-142.5</w:t>
            </w:r>
          </w:p>
        </w:tc>
      </w:tr>
      <w:tr w:rsidR="00477672" w14:paraId="75E552A0" w14:textId="77777777" w:rsidTr="00824067">
        <w:tc>
          <w:tcPr>
            <w:tcW w:w="2689" w:type="dxa"/>
          </w:tcPr>
          <w:p w14:paraId="3C7C9A9E" w14:textId="77777777" w:rsidR="00477672" w:rsidRDefault="00477672" w:rsidP="00824067">
            <w:r>
              <w:t>POCU Attendant</w:t>
            </w:r>
          </w:p>
        </w:tc>
        <w:tc>
          <w:tcPr>
            <w:tcW w:w="1665" w:type="dxa"/>
          </w:tcPr>
          <w:p w14:paraId="13447C50" w14:textId="77777777" w:rsidR="00477672" w:rsidRDefault="00477672" w:rsidP="00824067">
            <w:pPr>
              <w:jc w:val="center"/>
            </w:pPr>
            <w:r>
              <w:t>13</w:t>
            </w:r>
          </w:p>
        </w:tc>
        <w:tc>
          <w:tcPr>
            <w:tcW w:w="1665" w:type="dxa"/>
          </w:tcPr>
          <w:p w14:paraId="4561C588" w14:textId="77777777" w:rsidR="00477672" w:rsidRDefault="00477672" w:rsidP="00824067">
            <w:pPr>
              <w:jc w:val="center"/>
            </w:pPr>
            <w:r>
              <w:t>86.5</w:t>
            </w:r>
          </w:p>
        </w:tc>
        <w:tc>
          <w:tcPr>
            <w:tcW w:w="1665" w:type="dxa"/>
          </w:tcPr>
          <w:p w14:paraId="52E3BC49" w14:textId="77777777" w:rsidR="00477672" w:rsidRDefault="00477672" w:rsidP="00824067">
            <w:pPr>
              <w:jc w:val="center"/>
            </w:pPr>
            <w:r>
              <w:t>60.0</w:t>
            </w:r>
          </w:p>
        </w:tc>
        <w:tc>
          <w:tcPr>
            <w:tcW w:w="1666" w:type="dxa"/>
          </w:tcPr>
          <w:p w14:paraId="05BB1A1C" w14:textId="77777777" w:rsidR="00477672" w:rsidRDefault="00477672" w:rsidP="00824067">
            <w:pPr>
              <w:jc w:val="center"/>
            </w:pPr>
            <w:r>
              <w:t>7.5-180.0</w:t>
            </w:r>
          </w:p>
        </w:tc>
      </w:tr>
      <w:tr w:rsidR="00477672" w14:paraId="19759E72" w14:textId="77777777" w:rsidTr="00824067">
        <w:tc>
          <w:tcPr>
            <w:tcW w:w="2689" w:type="dxa"/>
          </w:tcPr>
          <w:p w14:paraId="799FB5A3" w14:textId="77777777" w:rsidR="00477672" w:rsidRDefault="00477672" w:rsidP="00824067">
            <w:r>
              <w:t>Flow Coordinators</w:t>
            </w:r>
          </w:p>
        </w:tc>
        <w:tc>
          <w:tcPr>
            <w:tcW w:w="1665" w:type="dxa"/>
          </w:tcPr>
          <w:p w14:paraId="7F08359B" w14:textId="77777777" w:rsidR="00477672" w:rsidRDefault="00477672" w:rsidP="00824067">
            <w:pPr>
              <w:jc w:val="center"/>
            </w:pPr>
            <w:r>
              <w:t>1</w:t>
            </w:r>
          </w:p>
        </w:tc>
        <w:tc>
          <w:tcPr>
            <w:tcW w:w="1665" w:type="dxa"/>
          </w:tcPr>
          <w:p w14:paraId="78FD8433" w14:textId="77777777" w:rsidR="00477672" w:rsidRDefault="00477672" w:rsidP="00824067">
            <w:pPr>
              <w:jc w:val="center"/>
            </w:pPr>
            <w:r>
              <w:t>6.6</w:t>
            </w:r>
          </w:p>
        </w:tc>
        <w:tc>
          <w:tcPr>
            <w:tcW w:w="1665" w:type="dxa"/>
          </w:tcPr>
          <w:p w14:paraId="30C59356" w14:textId="77777777" w:rsidR="00477672" w:rsidRDefault="00477672" w:rsidP="00824067">
            <w:pPr>
              <w:jc w:val="center"/>
            </w:pPr>
            <w:r>
              <w:t>6.5</w:t>
            </w:r>
          </w:p>
        </w:tc>
        <w:tc>
          <w:tcPr>
            <w:tcW w:w="1666" w:type="dxa"/>
          </w:tcPr>
          <w:p w14:paraId="26B218FE" w14:textId="77777777" w:rsidR="00477672" w:rsidRDefault="00477672" w:rsidP="00824067">
            <w:pPr>
              <w:jc w:val="center"/>
            </w:pPr>
            <w:r>
              <w:t>138.5</w:t>
            </w:r>
          </w:p>
        </w:tc>
      </w:tr>
      <w:tr w:rsidR="00477672" w14:paraId="021FA584" w14:textId="77777777" w:rsidTr="00824067">
        <w:tc>
          <w:tcPr>
            <w:tcW w:w="2689" w:type="dxa"/>
          </w:tcPr>
          <w:p w14:paraId="504C2A8B" w14:textId="77777777" w:rsidR="00477672" w:rsidRDefault="00477672" w:rsidP="00824067">
            <w:r>
              <w:t>Registration/Clerks</w:t>
            </w:r>
          </w:p>
        </w:tc>
        <w:tc>
          <w:tcPr>
            <w:tcW w:w="1665" w:type="dxa"/>
          </w:tcPr>
          <w:p w14:paraId="1508FA01" w14:textId="77777777" w:rsidR="00477672" w:rsidRDefault="00477672" w:rsidP="00824067">
            <w:pPr>
              <w:jc w:val="center"/>
            </w:pPr>
            <w:r>
              <w:t>3</w:t>
            </w:r>
          </w:p>
        </w:tc>
        <w:tc>
          <w:tcPr>
            <w:tcW w:w="1665" w:type="dxa"/>
          </w:tcPr>
          <w:p w14:paraId="146BB43C" w14:textId="77777777" w:rsidR="00477672" w:rsidRDefault="00477672" w:rsidP="00824067">
            <w:pPr>
              <w:jc w:val="center"/>
            </w:pPr>
            <w:r>
              <w:t>7.0</w:t>
            </w:r>
          </w:p>
        </w:tc>
        <w:tc>
          <w:tcPr>
            <w:tcW w:w="1665" w:type="dxa"/>
          </w:tcPr>
          <w:p w14:paraId="02EE1A4C" w14:textId="77777777" w:rsidR="00477672" w:rsidRDefault="00477672" w:rsidP="00824067">
            <w:pPr>
              <w:jc w:val="center"/>
            </w:pPr>
            <w:r>
              <w:t>7.0</w:t>
            </w:r>
          </w:p>
        </w:tc>
        <w:tc>
          <w:tcPr>
            <w:tcW w:w="1666" w:type="dxa"/>
          </w:tcPr>
          <w:p w14:paraId="03738771" w14:textId="77777777" w:rsidR="00477672" w:rsidRDefault="00477672" w:rsidP="00824067">
            <w:pPr>
              <w:jc w:val="center"/>
            </w:pPr>
            <w:r>
              <w:t>441.0</w:t>
            </w:r>
          </w:p>
        </w:tc>
      </w:tr>
    </w:tbl>
    <w:p w14:paraId="131D6A8D" w14:textId="77777777" w:rsidR="00477672" w:rsidRDefault="00477672" w:rsidP="00477672"/>
    <w:p w14:paraId="6A8D50E2" w14:textId="77777777" w:rsidR="00477672" w:rsidRDefault="00477672" w:rsidP="00477672"/>
    <w:p w14:paraId="4A64D7BB" w14:textId="77777777" w:rsidR="00477672" w:rsidRDefault="00477672" w:rsidP="00477672"/>
    <w:p w14:paraId="19B506FD" w14:textId="77777777" w:rsidR="00477672" w:rsidRDefault="00477672" w:rsidP="00477672"/>
    <w:p w14:paraId="50D9DA85" w14:textId="77777777" w:rsidR="00477672" w:rsidRDefault="00477672" w:rsidP="00477672"/>
    <w:p w14:paraId="50A10C83" w14:textId="77777777" w:rsidR="00477672" w:rsidRDefault="00477672" w:rsidP="00477672"/>
    <w:p w14:paraId="4D69E285" w14:textId="77777777" w:rsidR="00477672" w:rsidRDefault="00477672" w:rsidP="00477672"/>
    <w:p w14:paraId="4C6615BF" w14:textId="77777777" w:rsidR="0030292B" w:rsidRDefault="00477672"/>
    <w:sectPr w:rsidR="0030292B" w:rsidSect="00742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72"/>
    <w:rsid w:val="0000707B"/>
    <w:rsid w:val="00010C10"/>
    <w:rsid w:val="0001165B"/>
    <w:rsid w:val="0003511C"/>
    <w:rsid w:val="00045E58"/>
    <w:rsid w:val="00051A79"/>
    <w:rsid w:val="000570F9"/>
    <w:rsid w:val="00065152"/>
    <w:rsid w:val="00083366"/>
    <w:rsid w:val="000930AF"/>
    <w:rsid w:val="000943B5"/>
    <w:rsid w:val="000B51BA"/>
    <w:rsid w:val="000D6261"/>
    <w:rsid w:val="00105143"/>
    <w:rsid w:val="00123B47"/>
    <w:rsid w:val="00132DB1"/>
    <w:rsid w:val="00137BCA"/>
    <w:rsid w:val="001408F6"/>
    <w:rsid w:val="00143E4E"/>
    <w:rsid w:val="001654C8"/>
    <w:rsid w:val="00171F02"/>
    <w:rsid w:val="001756BF"/>
    <w:rsid w:val="00195F82"/>
    <w:rsid w:val="001B2340"/>
    <w:rsid w:val="001C293A"/>
    <w:rsid w:val="001C7C47"/>
    <w:rsid w:val="001D579F"/>
    <w:rsid w:val="00203AD8"/>
    <w:rsid w:val="00210B08"/>
    <w:rsid w:val="002223EC"/>
    <w:rsid w:val="00246F5C"/>
    <w:rsid w:val="00254AE8"/>
    <w:rsid w:val="0025543D"/>
    <w:rsid w:val="0027329D"/>
    <w:rsid w:val="00291B25"/>
    <w:rsid w:val="002A32AD"/>
    <w:rsid w:val="002B44EB"/>
    <w:rsid w:val="002C28E7"/>
    <w:rsid w:val="002E32F4"/>
    <w:rsid w:val="002F122A"/>
    <w:rsid w:val="002F2CB5"/>
    <w:rsid w:val="00300DC6"/>
    <w:rsid w:val="0030551B"/>
    <w:rsid w:val="00312E8D"/>
    <w:rsid w:val="003171BB"/>
    <w:rsid w:val="00344EF5"/>
    <w:rsid w:val="00356D0D"/>
    <w:rsid w:val="00371E8F"/>
    <w:rsid w:val="00376EEE"/>
    <w:rsid w:val="00382526"/>
    <w:rsid w:val="00384E7A"/>
    <w:rsid w:val="003920F0"/>
    <w:rsid w:val="003A46F4"/>
    <w:rsid w:val="003D1047"/>
    <w:rsid w:val="004017F3"/>
    <w:rsid w:val="00403832"/>
    <w:rsid w:val="004061DC"/>
    <w:rsid w:val="0043131E"/>
    <w:rsid w:val="004525C8"/>
    <w:rsid w:val="00454A3A"/>
    <w:rsid w:val="00462A78"/>
    <w:rsid w:val="00463216"/>
    <w:rsid w:val="00471CB3"/>
    <w:rsid w:val="00477672"/>
    <w:rsid w:val="0049183C"/>
    <w:rsid w:val="0049369B"/>
    <w:rsid w:val="004D1575"/>
    <w:rsid w:val="005042DB"/>
    <w:rsid w:val="005108B7"/>
    <w:rsid w:val="005253B4"/>
    <w:rsid w:val="005406D8"/>
    <w:rsid w:val="0055278D"/>
    <w:rsid w:val="00561E5B"/>
    <w:rsid w:val="00570FEA"/>
    <w:rsid w:val="00572CF4"/>
    <w:rsid w:val="00576127"/>
    <w:rsid w:val="00586A71"/>
    <w:rsid w:val="005933B2"/>
    <w:rsid w:val="00595AAC"/>
    <w:rsid w:val="00597594"/>
    <w:rsid w:val="00597FC2"/>
    <w:rsid w:val="005A4D01"/>
    <w:rsid w:val="005A676F"/>
    <w:rsid w:val="005C0D75"/>
    <w:rsid w:val="005C178D"/>
    <w:rsid w:val="005C1F2B"/>
    <w:rsid w:val="005E5459"/>
    <w:rsid w:val="005E5C86"/>
    <w:rsid w:val="0062446C"/>
    <w:rsid w:val="00636378"/>
    <w:rsid w:val="0064038D"/>
    <w:rsid w:val="0064343F"/>
    <w:rsid w:val="0066188B"/>
    <w:rsid w:val="00663D04"/>
    <w:rsid w:val="00673E8E"/>
    <w:rsid w:val="00676A69"/>
    <w:rsid w:val="00677F55"/>
    <w:rsid w:val="006F1ABE"/>
    <w:rsid w:val="0070235A"/>
    <w:rsid w:val="00736D85"/>
    <w:rsid w:val="007429AB"/>
    <w:rsid w:val="00743F4A"/>
    <w:rsid w:val="00791CEA"/>
    <w:rsid w:val="007A6807"/>
    <w:rsid w:val="007B3714"/>
    <w:rsid w:val="007D010E"/>
    <w:rsid w:val="007E0B62"/>
    <w:rsid w:val="007F4B0F"/>
    <w:rsid w:val="00802253"/>
    <w:rsid w:val="0080293A"/>
    <w:rsid w:val="00822129"/>
    <w:rsid w:val="00834127"/>
    <w:rsid w:val="008405C4"/>
    <w:rsid w:val="00842063"/>
    <w:rsid w:val="00871E8E"/>
    <w:rsid w:val="00881F87"/>
    <w:rsid w:val="0088755D"/>
    <w:rsid w:val="008A457A"/>
    <w:rsid w:val="008A7079"/>
    <w:rsid w:val="008B2598"/>
    <w:rsid w:val="008B517F"/>
    <w:rsid w:val="008B519B"/>
    <w:rsid w:val="008C3579"/>
    <w:rsid w:val="008C3A82"/>
    <w:rsid w:val="008D68D9"/>
    <w:rsid w:val="008E4A01"/>
    <w:rsid w:val="008E590D"/>
    <w:rsid w:val="008F2ACD"/>
    <w:rsid w:val="008F686B"/>
    <w:rsid w:val="00903BFD"/>
    <w:rsid w:val="00924200"/>
    <w:rsid w:val="00943CD7"/>
    <w:rsid w:val="00956923"/>
    <w:rsid w:val="009741C8"/>
    <w:rsid w:val="00974A88"/>
    <w:rsid w:val="00992306"/>
    <w:rsid w:val="009A4802"/>
    <w:rsid w:val="009B36B6"/>
    <w:rsid w:val="009C2096"/>
    <w:rsid w:val="009C54A5"/>
    <w:rsid w:val="009E2CE7"/>
    <w:rsid w:val="009E315B"/>
    <w:rsid w:val="009F4A36"/>
    <w:rsid w:val="00A25D29"/>
    <w:rsid w:val="00A47B25"/>
    <w:rsid w:val="00A57D13"/>
    <w:rsid w:val="00A744FD"/>
    <w:rsid w:val="00AB7C3C"/>
    <w:rsid w:val="00AD1EA7"/>
    <w:rsid w:val="00B13F51"/>
    <w:rsid w:val="00B3575F"/>
    <w:rsid w:val="00B405D6"/>
    <w:rsid w:val="00B61764"/>
    <w:rsid w:val="00B6479D"/>
    <w:rsid w:val="00BA248E"/>
    <w:rsid w:val="00BA2AA9"/>
    <w:rsid w:val="00BA544F"/>
    <w:rsid w:val="00BB259E"/>
    <w:rsid w:val="00BB6622"/>
    <w:rsid w:val="00BC269E"/>
    <w:rsid w:val="00BF2182"/>
    <w:rsid w:val="00C026D1"/>
    <w:rsid w:val="00C02F2F"/>
    <w:rsid w:val="00C11914"/>
    <w:rsid w:val="00C129C3"/>
    <w:rsid w:val="00C207BE"/>
    <w:rsid w:val="00C230B6"/>
    <w:rsid w:val="00C24963"/>
    <w:rsid w:val="00C33547"/>
    <w:rsid w:val="00C55136"/>
    <w:rsid w:val="00C57992"/>
    <w:rsid w:val="00C61C05"/>
    <w:rsid w:val="00C63C70"/>
    <w:rsid w:val="00CB3FCB"/>
    <w:rsid w:val="00D32F3A"/>
    <w:rsid w:val="00D443B0"/>
    <w:rsid w:val="00D4696E"/>
    <w:rsid w:val="00D65315"/>
    <w:rsid w:val="00D778FB"/>
    <w:rsid w:val="00D90BC5"/>
    <w:rsid w:val="00D9493E"/>
    <w:rsid w:val="00D94D1B"/>
    <w:rsid w:val="00DC3109"/>
    <w:rsid w:val="00DD7434"/>
    <w:rsid w:val="00DE6130"/>
    <w:rsid w:val="00E0268C"/>
    <w:rsid w:val="00E064D5"/>
    <w:rsid w:val="00E15EE3"/>
    <w:rsid w:val="00E20143"/>
    <w:rsid w:val="00E35C65"/>
    <w:rsid w:val="00E43DCB"/>
    <w:rsid w:val="00E477E3"/>
    <w:rsid w:val="00E5162C"/>
    <w:rsid w:val="00E62982"/>
    <w:rsid w:val="00E70959"/>
    <w:rsid w:val="00E73E12"/>
    <w:rsid w:val="00E8215E"/>
    <w:rsid w:val="00E8572B"/>
    <w:rsid w:val="00ED245F"/>
    <w:rsid w:val="00EE2AAF"/>
    <w:rsid w:val="00EE5164"/>
    <w:rsid w:val="00F001EB"/>
    <w:rsid w:val="00F017C4"/>
    <w:rsid w:val="00F175A7"/>
    <w:rsid w:val="00F20697"/>
    <w:rsid w:val="00F5615D"/>
    <w:rsid w:val="00F612CF"/>
    <w:rsid w:val="00F73383"/>
    <w:rsid w:val="00F853E0"/>
    <w:rsid w:val="00F95D7C"/>
    <w:rsid w:val="00FA185C"/>
    <w:rsid w:val="00FB7BE4"/>
    <w:rsid w:val="00FE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BC71C"/>
  <w15:chartTrackingRefBased/>
  <w15:docId w15:val="{D7082539-1574-1343-AE54-6E960460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D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776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Matava</dc:creator>
  <cp:keywords/>
  <dc:description/>
  <cp:lastModifiedBy>Clyde Matava</cp:lastModifiedBy>
  <cp:revision>1</cp:revision>
  <dcterms:created xsi:type="dcterms:W3CDTF">2021-12-10T01:28:00Z</dcterms:created>
  <dcterms:modified xsi:type="dcterms:W3CDTF">2021-12-10T01:28:00Z</dcterms:modified>
</cp:coreProperties>
</file>